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-1440"/>
        <w:tblW w:w="6052" w:type="dxa"/>
        <w:tblLook w:val="04A0" w:firstRow="1" w:lastRow="0" w:firstColumn="1" w:lastColumn="0" w:noHBand="0" w:noVBand="1"/>
      </w:tblPr>
      <w:tblGrid>
        <w:gridCol w:w="2671"/>
        <w:gridCol w:w="2937"/>
        <w:gridCol w:w="222"/>
        <w:gridCol w:w="222"/>
      </w:tblGrid>
      <w:tr w:rsidR="00494317" w:rsidRPr="00494317" w:rsidTr="00494317">
        <w:trPr>
          <w:trHeight w:val="1620"/>
        </w:trPr>
        <w:tc>
          <w:tcPr>
            <w:tcW w:w="60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pplementary Table S1</w:t>
            </w:r>
          </w:p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List of Differentially expressed microRNAs in SK/exosomes</w:t>
            </w:r>
          </w:p>
        </w:tc>
      </w:tr>
      <w:tr w:rsidR="00494317" w:rsidRPr="00494317" w:rsidTr="00494317">
        <w:trPr>
          <w:trHeight w:val="600"/>
        </w:trPr>
        <w:tc>
          <w:tcPr>
            <w:tcW w:w="26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b/>
                <w:bCs/>
                <w:color w:val="000000"/>
              </w:rPr>
              <w:t>MicroRNAs</w:t>
            </w:r>
          </w:p>
        </w:tc>
        <w:tc>
          <w:tcPr>
            <w:tcW w:w="29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94317">
              <w:rPr>
                <w:rFonts w:ascii="Calibri" w:eastAsia="Times New Roman" w:hAnsi="Calibri" w:cs="Times New Roman"/>
                <w:b/>
                <w:bCs/>
                <w:color w:val="000000"/>
              </w:rPr>
              <w:t>Nanostring</w:t>
            </w:r>
            <w:proofErr w:type="spellEnd"/>
            <w:r w:rsidRPr="0049431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de quantiti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1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20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4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7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45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6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5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3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44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2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8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2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02d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89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79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74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35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8e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4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20e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23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2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22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2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9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74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3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70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1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70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1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6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2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62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1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9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4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47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let-7g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43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2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4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28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40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a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9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33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5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32.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1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3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70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29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16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28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9-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25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87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2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lastRenderedPageBreak/>
              <w:t>hsa-miR-62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2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4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9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0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8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9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7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18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11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69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02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3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6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50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1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3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9.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8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9.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682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8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8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5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3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5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ai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5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4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3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7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9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99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8c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67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10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9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8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55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6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6c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6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61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6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02e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4c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51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7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190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90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9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4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7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38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9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1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1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37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lastRenderedPageBreak/>
              <w:t>hsa-miR-548ad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88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48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3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187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23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99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20e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6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6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4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54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3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7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4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85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9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3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0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6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3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0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8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2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0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23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8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0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ah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am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5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0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9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0e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9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69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9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9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67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9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9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50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5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0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9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c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lastRenderedPageBreak/>
              <w:t>hsa-miR-576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8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16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9c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76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3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2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5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82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5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87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5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7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5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02f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5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49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6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4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d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4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11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5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6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3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5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3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88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7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1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8f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1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9d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1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5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7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0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47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18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24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6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61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0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4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9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20h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aj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3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5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2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7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lastRenderedPageBreak/>
              <w:t>hsa-miR-141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7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6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0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4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87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6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92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18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45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45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8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19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3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81c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8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50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6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3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5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82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17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6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an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8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3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0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3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69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7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0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1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23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2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51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60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20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0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4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179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lastRenderedPageBreak/>
              <w:t>hsa-miR-301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37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24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89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06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5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6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8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99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20f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c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50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6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67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7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06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2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6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2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4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1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al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24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0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5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4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8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23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24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3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4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let-7e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42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51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53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01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38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39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65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05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09-3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lastRenderedPageBreak/>
              <w:t>hsa-miR-532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69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8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29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5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6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00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136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8g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4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59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3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let-7c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8h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7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9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54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5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0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6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53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0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12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180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46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49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1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5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0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4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0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16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02c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29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09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28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01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2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01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5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73d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23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lastRenderedPageBreak/>
              <w:t>hsa-miR-317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2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32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48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8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d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3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59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9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let-7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let-7d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let-7f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8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8b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5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43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12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20c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5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h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44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77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92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00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4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46b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52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5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90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15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8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891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3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3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3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8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05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277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96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lastRenderedPageBreak/>
              <w:t>hsa-miR-3200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4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6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25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18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6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9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19-2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97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24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t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7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4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5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9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0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470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0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19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1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31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5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5a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3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770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3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6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7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73g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32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3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14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21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74c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23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53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84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1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48l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53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93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60a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268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52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lastRenderedPageBreak/>
              <w:t>hsa-miR-181a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194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2116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330-5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409-3p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07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00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566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317" w:rsidRPr="00494317" w:rsidTr="00494317">
        <w:trPr>
          <w:trHeight w:val="315"/>
        </w:trPr>
        <w:tc>
          <w:tcPr>
            <w:tcW w:w="26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hsa-miR-663b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4317">
              <w:rPr>
                <w:rFonts w:ascii="Calibri" w:eastAsia="Times New Roman" w:hAnsi="Calibri" w:cs="Times New Roman"/>
                <w:color w:val="000000"/>
              </w:rPr>
              <w:t>41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317" w:rsidRPr="00494317" w:rsidRDefault="00494317" w:rsidP="004943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A51F4" w:rsidRDefault="00494317"/>
    <w:sectPr w:rsidR="008A5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317"/>
    <w:rsid w:val="00453327"/>
    <w:rsid w:val="00494317"/>
    <w:rsid w:val="0055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135BAB-49E9-4EE4-A07F-DC9B08892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4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4317"/>
    <w:rPr>
      <w:color w:val="954F72"/>
      <w:u w:val="single"/>
    </w:rPr>
  </w:style>
  <w:style w:type="paragraph" w:customStyle="1" w:styleId="xl63">
    <w:name w:val="xl63"/>
    <w:basedOn w:val="Normal"/>
    <w:rsid w:val="0049431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49431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49431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9431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9431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943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9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9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9431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943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3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33</Words>
  <Characters>703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outheastern University</Company>
  <LinksUpToDate>false</LinksUpToDate>
  <CharactersWithSpaces>8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v Trivedi</dc:creator>
  <cp:keywords/>
  <dc:description/>
  <cp:lastModifiedBy>Malav Trivedi</cp:lastModifiedBy>
  <cp:revision>1</cp:revision>
  <dcterms:created xsi:type="dcterms:W3CDTF">2016-02-25T18:50:00Z</dcterms:created>
  <dcterms:modified xsi:type="dcterms:W3CDTF">2016-02-25T18:53:00Z</dcterms:modified>
</cp:coreProperties>
</file>